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keepNext w:val="true"/>
        <w:rPr>
          <w:rFonts w:ascii="Arial" w:hAnsi="Arial" w:cs="Arial"/>
          <w:color w:val="000000"/>
          <w:sz w:val="20"/>
          <w:lang w:val="en-US"/>
        </w:rPr>
      </w:pPr>
      <w:r>
        <w:rPr>
          <w:rFonts w:cs="Arial" w:ascii="Arial" w:hAnsi="Arial"/>
          <w:color w:val="000000"/>
          <w:sz w:val="20"/>
          <w:lang w:val="en-US"/>
        </w:rPr>
        <w:t>Table S2. Detailed analysis of translation efficiencies of clones pPK10 – pPK18 under standard conditions (one typical experiment and normalized averages are shown in Fig. 2)</w:t>
      </w:r>
    </w:p>
    <w:tbl>
      <w:tblPr>
        <w:tblW w:w="9129" w:type="dxa"/>
        <w:jc w:val="left"/>
        <w:tblInd w:w="-62" w:type="dxa"/>
        <w:tblLayout w:type="fixed"/>
        <w:tblCellMar>
          <w:top w:w="28" w:type="dxa"/>
          <w:left w:w="57" w:type="dxa"/>
          <w:bottom w:w="28" w:type="dxa"/>
          <w:right w:w="57" w:type="dxa"/>
        </w:tblCellMar>
      </w:tblPr>
      <w:tblGrid>
        <w:gridCol w:w="2325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>
        <w:trPr/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756" w:type="dxa"/>
            <w:tcBorders>
              <w:top w:val="single" w:sz="4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tein level (relative units)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1,14 (0,17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1,22 (0,09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1,04 (0,05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1,09 (0,16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1,40 (0,18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1,11 (0,20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0,98 (0,11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0,94 (0,24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0,07 (0,04) </w:t>
            </w:r>
          </w:p>
        </w:tc>
      </w:tr>
      <w:tr>
        <w:trPr/>
        <w:tc>
          <w:tcPr>
            <w:tcW w:w="23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anscript level (relative units)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1,15 (0,17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1,18 (0,25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1,26 (0,24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1,05 (0,27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1,17 (0,29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0,81 (0,13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0,93 (0,25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0,97 (0,03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0,80 (0,16) </w:t>
            </w:r>
          </w:p>
        </w:tc>
      </w:tr>
      <w:tr>
        <w:trPr/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anslation efficiency (relative units)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1,00 (0,08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1,06 (0,14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0,86 (0,14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1,14 (0,47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1,31 (0,44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1,40 (0,28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1,16 (0,40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0,97 (0,25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0,09 (0,07) 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6T11:51:00Z</dcterms:created>
  <dc:creator>Prof. Dr. Jörg Soppa</dc:creator>
  <dc:description/>
  <cp:keywords/>
  <dc:language>en-US</dc:language>
  <cp:lastModifiedBy>Prof. Dr. Jörg Soppa</cp:lastModifiedBy>
  <dcterms:modified xsi:type="dcterms:W3CDTF">2014-03-26T11:51:00Z</dcterms:modified>
  <cp:revision>1</cp:revision>
  <dc:subject/>
  <dc:title>Table S2</dc:title>
</cp:coreProperties>
</file>